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95F94" w14:textId="4B99987F" w:rsidR="000E2B3E" w:rsidRPr="00B76820" w:rsidRDefault="000E2B3E">
      <w:r>
        <w:t>Tab</w:t>
      </w:r>
      <w:r w:rsidR="00B76820">
        <w:t>le</w:t>
      </w:r>
      <w:r>
        <w:t xml:space="preserve"> S1</w:t>
      </w:r>
      <w:r w:rsidR="00B76820">
        <w:t xml:space="preserve">. Primer sequences used for plasmid cloning and gene expression analysis </w:t>
      </w:r>
      <w:r w:rsidR="00A5655C">
        <w:t xml:space="preserve">by RT-qPCR. 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 w:themeFill="background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5940"/>
      </w:tblGrid>
      <w:tr w:rsidR="00B76820" w:rsidRPr="000E2B3E" w14:paraId="2AF65F0D" w14:textId="77777777" w:rsidTr="00A5655C">
        <w:trPr>
          <w:trHeight w:val="338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EC7C8D" w14:textId="2154C6BA" w:rsidR="00B76820" w:rsidRPr="000E2B3E" w:rsidRDefault="00B76820" w:rsidP="000E2B3E">
            <w:pPr>
              <w:rPr>
                <w:rFonts w:cstheme="minorHAnsi"/>
                <w:b/>
                <w:bCs/>
                <w:sz w:val="24"/>
                <w:szCs w:val="24"/>
                <w:lang w:val="pt-BR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pt-BR"/>
              </w:rPr>
              <w:t>PRIME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731B98" w14:textId="1FDE8CF8" w:rsidR="00B76820" w:rsidRPr="000E2B3E" w:rsidRDefault="00B76820" w:rsidP="000E2B3E">
            <w:pPr>
              <w:rPr>
                <w:rFonts w:cstheme="minorHAnsi"/>
                <w:b/>
                <w:bCs/>
                <w:sz w:val="24"/>
                <w:szCs w:val="24"/>
                <w:lang w:val="pt-BR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pt-BR"/>
              </w:rPr>
              <w:t>SEQUENCE</w:t>
            </w:r>
          </w:p>
        </w:tc>
      </w:tr>
      <w:tr w:rsidR="000E2B3E" w:rsidRPr="000E2B3E" w14:paraId="731E47D7" w14:textId="77777777" w:rsidTr="00A5655C">
        <w:trPr>
          <w:trHeight w:val="338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82F3C7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IRES-</w:t>
            </w:r>
            <w:proofErr w:type="spellStart"/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GFP_BamHI_F</w:t>
            </w:r>
            <w:proofErr w:type="spellEnd"/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CEF873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ACTGGATCCCCATGCATCCAATTCCG</w:t>
            </w:r>
          </w:p>
        </w:tc>
      </w:tr>
      <w:tr w:rsidR="000E2B3E" w:rsidRPr="000E2B3E" w14:paraId="2CF736BB" w14:textId="77777777" w:rsidTr="00A5655C">
        <w:trPr>
          <w:trHeight w:val="338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B6EACE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IRES-</w:t>
            </w:r>
            <w:proofErr w:type="spellStart"/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GFP_AscI_R</w:t>
            </w:r>
            <w:proofErr w:type="spellEnd"/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5AC9A9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TTGGCGCGCCTTACTTGTACAGCTCGTC</w:t>
            </w:r>
          </w:p>
        </w:tc>
      </w:tr>
      <w:tr w:rsidR="000E2B3E" w:rsidRPr="000E2B3E" w14:paraId="5396E2F0" w14:textId="77777777" w:rsidTr="00A5655C">
        <w:trPr>
          <w:trHeight w:val="338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FB71B6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mmHnf4a_XbaI_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461B6D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CATCTAGAATGCGACTCTCTAAAACCCTTG</w:t>
            </w:r>
          </w:p>
        </w:tc>
      </w:tr>
      <w:tr w:rsidR="000E2B3E" w:rsidRPr="000E2B3E" w14:paraId="2AD0B960" w14:textId="77777777" w:rsidTr="00A5655C">
        <w:trPr>
          <w:trHeight w:val="338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8CEFD2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mmHnf4a_BamHI_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D934F0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TTAGGATCCCTAGATGGCTTCTTGCT</w:t>
            </w:r>
          </w:p>
        </w:tc>
      </w:tr>
      <w:tr w:rsidR="000E2B3E" w:rsidRPr="000E2B3E" w14:paraId="01BD6880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6457B7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mmFoxa2_BamHI_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85D807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ATTAGGATCCATGCTGGGAGCCGTGAAG</w:t>
            </w:r>
          </w:p>
        </w:tc>
      </w:tr>
      <w:tr w:rsidR="000E2B3E" w:rsidRPr="000E2B3E" w14:paraId="70A105E3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5EB5D0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mmFoxa2_BsrGI_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71D90F" w14:textId="77777777" w:rsidR="000E2B3E" w:rsidRPr="000E2B3E" w:rsidRDefault="000E2B3E" w:rsidP="000E2B3E">
            <w:pPr>
              <w:rPr>
                <w:rFonts w:cstheme="minorHAnsi"/>
                <w:b/>
                <w:bCs/>
                <w:sz w:val="24"/>
                <w:szCs w:val="24"/>
                <w:lang w:val="pt-PT"/>
              </w:rPr>
            </w:pPr>
            <w:r w:rsidRPr="000E2B3E">
              <w:rPr>
                <w:rFonts w:cstheme="minorHAnsi"/>
                <w:b/>
                <w:bCs/>
                <w:sz w:val="24"/>
                <w:szCs w:val="24"/>
                <w:lang w:val="pt-BR"/>
              </w:rPr>
              <w:t>ACGCCTGTACATTAGGATGAGTTCATAATAGG</w:t>
            </w:r>
          </w:p>
        </w:tc>
      </w:tr>
      <w:tr w:rsidR="00B76820" w:rsidRPr="000E2B3E" w14:paraId="0D573053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1CB6E4" w14:textId="78B03764" w:rsidR="00B76820" w:rsidRPr="000E2B3E" w:rsidRDefault="00B76820" w:rsidP="00B76820">
            <w:pPr>
              <w:rPr>
                <w:rFonts w:cstheme="minorHAnsi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lbumin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A1200C" w14:textId="1B49F4B0" w:rsidR="00B76820" w:rsidRPr="000E2B3E" w:rsidRDefault="00B76820" w:rsidP="00B76820">
            <w:pPr>
              <w:rPr>
                <w:rFonts w:cstheme="minorHAnsi"/>
                <w:b/>
                <w:bCs/>
                <w:sz w:val="24"/>
                <w:szCs w:val="24"/>
                <w:lang w:val="pt-BR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TCGCTACACCCAGAAACCAC</w:t>
            </w:r>
          </w:p>
        </w:tc>
      </w:tr>
      <w:tr w:rsidR="00B76820" w:rsidRPr="000E2B3E" w14:paraId="0080E6FD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0BD370" w14:textId="6C2A314E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lbumin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BB74E9" w14:textId="29B25C6C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CAGCAGACAACGCAG</w:t>
            </w:r>
          </w:p>
        </w:tc>
      </w:tr>
      <w:tr w:rsidR="00B76820" w:rsidRPr="000E2B3E" w14:paraId="6C6A674F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5B22BA" w14:textId="490A2906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FP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5008B1" w14:textId="25D4B79A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ACTAGCGATGTGTTGGCTGC</w:t>
            </w:r>
          </w:p>
        </w:tc>
      </w:tr>
      <w:tr w:rsidR="00B76820" w:rsidRPr="000E2B3E" w14:paraId="0C25A153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4D0F10" w14:textId="1AAAAC3F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FP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478E2A" w14:textId="209E9E1E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ATGTGCTTTGCAACTCTCGG</w:t>
            </w:r>
          </w:p>
        </w:tc>
      </w:tr>
      <w:tr w:rsidR="00B76820" w:rsidRPr="000E2B3E" w14:paraId="305C0F1D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449F57" w14:textId="56BC8D3F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EEF2 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A176EC" w14:textId="1A838F31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TGAGATCAAGGACAGTGTGGTG</w:t>
            </w:r>
          </w:p>
        </w:tc>
      </w:tr>
      <w:tr w:rsidR="00B76820" w:rsidRPr="000E2B3E" w14:paraId="05637CE4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920D41" w14:textId="54BADD0A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EEF2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136701" w14:textId="1FBEBAE7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 xml:space="preserve"> TCATGAACATCAAACCGCACAC</w:t>
            </w:r>
          </w:p>
        </w:tc>
      </w:tr>
      <w:tr w:rsidR="00B76820" w:rsidRPr="000E2B3E" w14:paraId="07E6D86B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BE1224" w14:textId="3E09389E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TAT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CAC4A6" w14:textId="02CDE4A3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TGTGAACAGCACTACCACTG</w:t>
            </w:r>
          </w:p>
        </w:tc>
      </w:tr>
      <w:tr w:rsidR="00B76820" w:rsidRPr="000E2B3E" w14:paraId="798E3A2C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57E566" w14:textId="605A9E92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TAT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08255D" w14:textId="0F823928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GTCCTTGCGTGGGACATGTC</w:t>
            </w:r>
          </w:p>
        </w:tc>
      </w:tr>
      <w:tr w:rsidR="00B76820" w:rsidRPr="000E2B3E" w14:paraId="64544EFE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7029B1" w14:textId="11674044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AT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FC40F2" w14:textId="411929F3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CCTGCTAAACAGGCGCAGAA</w:t>
            </w:r>
          </w:p>
        </w:tc>
      </w:tr>
      <w:tr w:rsidR="00B76820" w:rsidRPr="000E2B3E" w14:paraId="00C72F2C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CD0043" w14:textId="74695D09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AAT</w:t>
            </w:r>
            <w:proofErr w:type="spellEnd"/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8FE168" w14:textId="09230900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TCGATGGTCAGCACAGCCTTA</w:t>
            </w:r>
          </w:p>
        </w:tc>
      </w:tr>
      <w:tr w:rsidR="00B76820" w:rsidRPr="000E2B3E" w14:paraId="2303452E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CE0813" w14:textId="4F81C3C9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CK18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18A874" w14:textId="4040DA33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GATCGTGGATGGCAGAGTGG</w:t>
            </w:r>
          </w:p>
        </w:tc>
      </w:tr>
      <w:tr w:rsidR="00B76820" w:rsidRPr="000E2B3E" w14:paraId="1CAFC482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4C66E2" w14:textId="1E127DD4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mmCK18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139E61" w14:textId="4671F63F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  <w:t>TTCCCTCCTTCTCTGCCTCAGT</w:t>
            </w:r>
          </w:p>
        </w:tc>
      </w:tr>
      <w:tr w:rsidR="00B76820" w:rsidRPr="000E2B3E" w14:paraId="6D736900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6D42AD" w14:textId="280A5D09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3A44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A3EACC" w14:textId="309FFAFC" w:rsidR="00B76820" w:rsidRPr="000E2B3E" w:rsidRDefault="00B76820" w:rsidP="00B76820">
            <w:pP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TGGACCCAGGAACTGCATTG</w:t>
            </w:r>
          </w:p>
        </w:tc>
      </w:tr>
      <w:tr w:rsidR="00B76820" w:rsidRPr="000E2B3E" w14:paraId="17A6FF55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DE551B" w14:textId="7C9E24BC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3A44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73C705" w14:textId="59F43DBA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GCATCCCGTGGCACAACTT</w:t>
            </w:r>
          </w:p>
        </w:tc>
      </w:tr>
      <w:tr w:rsidR="00B76820" w:rsidRPr="000E2B3E" w14:paraId="71568EA6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5BBA60" w14:textId="20AB5E9B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3A11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09F707" w14:textId="69593427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TTCCAGCCTTGTAAGGAAACACA</w:t>
            </w:r>
          </w:p>
        </w:tc>
      </w:tr>
      <w:tr w:rsidR="00B76820" w:rsidRPr="000E2B3E" w14:paraId="7789C9AA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D1FE1F" w14:textId="7C0A8999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3A11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0EC433" w14:textId="3B4DA2C0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TGTACTGAATCTTTAACCAGGCATCA</w:t>
            </w:r>
          </w:p>
        </w:tc>
      </w:tr>
      <w:tr w:rsidR="00B76820" w:rsidRPr="000E2B3E" w14:paraId="6258FE7A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852007" w14:textId="0B276FBB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1A1 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2A6B08" w14:textId="02F61182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CCTTCCGGCATTCATCCTTC</w:t>
            </w:r>
          </w:p>
        </w:tc>
      </w:tr>
      <w:tr w:rsidR="00B76820" w:rsidRPr="000E2B3E" w14:paraId="5E3B5048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7DE672" w14:textId="2483C741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CYP1A1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FE5CCF" w14:textId="6E7FCE12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 xml:space="preserve"> TTTCAGGCCGGAACTCGTTT</w:t>
            </w:r>
          </w:p>
        </w:tc>
      </w:tr>
      <w:tr w:rsidR="00B76820" w:rsidRPr="000E2B3E" w14:paraId="0CD75454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23D074" w14:textId="3BCACA2C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Beta</w:t>
            </w:r>
            <w:proofErr w:type="spellEnd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 xml:space="preserve"> </w:t>
            </w:r>
            <w:proofErr w:type="spellStart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actin</w:t>
            </w:r>
            <w:proofErr w:type="spellEnd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 xml:space="preserve"> -F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00DAD2" w14:textId="6DBAC18A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TCCCTTGGATCTTTGCAGTT</w:t>
            </w:r>
          </w:p>
        </w:tc>
      </w:tr>
      <w:tr w:rsidR="00B76820" w:rsidRPr="000E2B3E" w14:paraId="38719E52" w14:textId="77777777" w:rsidTr="00A5655C">
        <w:trPr>
          <w:trHeight w:val="372"/>
        </w:trPr>
        <w:tc>
          <w:tcPr>
            <w:tcW w:w="286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8284FD" w14:textId="79D384AE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proofErr w:type="spellStart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mmBeta</w:t>
            </w:r>
            <w:proofErr w:type="spellEnd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 xml:space="preserve"> </w:t>
            </w:r>
            <w:proofErr w:type="spellStart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actin</w:t>
            </w:r>
            <w:proofErr w:type="spellEnd"/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-R</w:t>
            </w:r>
          </w:p>
        </w:tc>
        <w:tc>
          <w:tcPr>
            <w:tcW w:w="5940" w:type="dxa"/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34B0DC" w14:textId="4295FFB2" w:rsidR="00B76820" w:rsidRPr="000E2B3E" w:rsidRDefault="00B76820" w:rsidP="00B76820">
            <w:pP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</w:pPr>
            <w:r w:rsidRPr="000E2B3E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pt-BR" w:eastAsia="pt-PT"/>
              </w:rPr>
              <w:t>CCCACAGCACTGTAGGGTTT</w:t>
            </w:r>
          </w:p>
        </w:tc>
      </w:tr>
    </w:tbl>
    <w:p w14:paraId="22354BEB" w14:textId="7F704692" w:rsidR="00F5537B" w:rsidRDefault="00F5537B" w:rsidP="008D44D2"/>
    <w:sectPr w:rsidR="00F553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3E"/>
    <w:rsid w:val="000E2B3E"/>
    <w:rsid w:val="008D44D2"/>
    <w:rsid w:val="00A5655C"/>
    <w:rsid w:val="00B76820"/>
    <w:rsid w:val="00F5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2D709"/>
  <w15:chartTrackingRefBased/>
  <w15:docId w15:val="{417B77A6-F321-46E3-8C6F-022B2E3F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2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889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smim Orge</dc:creator>
  <cp:keywords/>
  <dc:description/>
  <cp:lastModifiedBy>Bruno Souza</cp:lastModifiedBy>
  <cp:revision>2</cp:revision>
  <dcterms:created xsi:type="dcterms:W3CDTF">2020-03-30T16:40:00Z</dcterms:created>
  <dcterms:modified xsi:type="dcterms:W3CDTF">2020-03-30T16:40:00Z</dcterms:modified>
</cp:coreProperties>
</file>